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F48F2" w14:textId="77777777" w:rsidR="00A36101" w:rsidRDefault="00A36101" w:rsidP="00A36101">
      <w:pPr>
        <w:pStyle w:val="A7"/>
        <w:jc w:val="both"/>
        <w:rPr>
          <w:rStyle w:val="a8"/>
          <w:rFonts w:ascii="Times New Roman" w:eastAsia="Times New Roman" w:hAnsi="Times New Roman" w:cs="Times New Roman"/>
          <w:b/>
          <w:bCs/>
        </w:rPr>
      </w:pPr>
      <w:r>
        <w:rPr>
          <w:rStyle w:val="a8"/>
          <w:rFonts w:ascii="Times New Roman" w:hAnsi="Times New Roman" w:cs="Times New Roman"/>
          <w:b/>
          <w:bCs/>
        </w:rPr>
        <w:t xml:space="preserve">Table S1 </w:t>
      </w:r>
      <w:r>
        <w:rPr>
          <w:rStyle w:val="a8"/>
          <w:rFonts w:ascii="Times New Roman" w:hAnsi="Times New Roman" w:cs="Times New Roman"/>
          <w:b/>
        </w:rPr>
        <w:t>Hematologic</w:t>
      </w:r>
      <w:r>
        <w:rPr>
          <w:rStyle w:val="a8"/>
          <w:rFonts w:ascii="Times New Roman" w:hAnsi="Times New Roman" w:cs="Times New Roman"/>
          <w:b/>
          <w:bCs/>
        </w:rPr>
        <w:t xml:space="preserve"> analysis of male rats (A) and female rats (B) in </w:t>
      </w:r>
      <w:r>
        <w:rPr>
          <w:rStyle w:val="a8"/>
          <w:rFonts w:ascii="Times New Roman" w:hAnsi="Times New Roman" w:cs="Times New Roman" w:hint="eastAsia"/>
          <w:b/>
          <w:bCs/>
        </w:rPr>
        <w:t xml:space="preserve">the </w:t>
      </w:r>
      <w:r>
        <w:rPr>
          <w:rStyle w:val="a8"/>
          <w:rFonts w:ascii="Times New Roman" w:hAnsi="Times New Roman" w:cs="Times New Roman"/>
          <w:b/>
          <w:bCs/>
        </w:rPr>
        <w:t xml:space="preserve">chronic toxicity experiment </w:t>
      </w:r>
    </w:p>
    <w:tbl>
      <w:tblPr>
        <w:tblStyle w:val="TableNormal"/>
        <w:tblW w:w="0" w:type="auto"/>
        <w:tblInd w:w="-11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92"/>
        <w:gridCol w:w="386"/>
        <w:gridCol w:w="801"/>
        <w:gridCol w:w="754"/>
        <w:gridCol w:w="754"/>
        <w:gridCol w:w="754"/>
        <w:gridCol w:w="827"/>
        <w:gridCol w:w="827"/>
        <w:gridCol w:w="827"/>
        <w:gridCol w:w="827"/>
        <w:gridCol w:w="827"/>
        <w:gridCol w:w="900"/>
        <w:gridCol w:w="801"/>
        <w:gridCol w:w="849"/>
        <w:gridCol w:w="922"/>
        <w:gridCol w:w="827"/>
        <w:gridCol w:w="827"/>
        <w:gridCol w:w="900"/>
      </w:tblGrid>
      <w:tr w:rsidR="00A36101" w14:paraId="28FDC637" w14:textId="77777777" w:rsidTr="00155C8E">
        <w:trPr>
          <w:trHeight w:val="217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E54F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61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5489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</w:tr>
      <w:tr w:rsidR="00A36101" w14:paraId="1F7F81A2" w14:textId="77777777" w:rsidTr="00155C8E">
        <w:trPr>
          <w:trHeight w:val="350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9F988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6B02B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52B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RBC (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2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E07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BC (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094A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Hb (g/dL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B3C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HCT (%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7209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LY (%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6DF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MO (%)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3A9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PLT (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D3E6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NE (%)</w:t>
            </w:r>
          </w:p>
        </w:tc>
      </w:tr>
      <w:tr w:rsidR="00A36101" w14:paraId="6EADA7AA" w14:textId="77777777" w:rsidTr="00155C8E">
        <w:trPr>
          <w:trHeight w:val="37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EEA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7AF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945E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B5F2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F3E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95E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2970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D90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CF5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70DE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C0DB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7CA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E7FD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BEBD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39DE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77F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1134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D79F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</w:tr>
      <w:tr w:rsidR="00A36101" w14:paraId="02713469" w14:textId="77777777" w:rsidTr="00155C8E">
        <w:trPr>
          <w:trHeight w:val="60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60CE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A0CB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628D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37±0.17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A671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73±0.63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2087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82±1.67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C9E8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27±1.10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A188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56±0.57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CB9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5.50±1.15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0C7E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5.40±1.46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0D7C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2.14±3.67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2F3B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2.75±5.0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C881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4.43±74.94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1D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.78±1.56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17E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15±1.63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C200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52.0±48.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4C8D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67±57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8B68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5.60±5.6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FCA5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6.56±6.30</w:t>
            </w:r>
          </w:p>
        </w:tc>
      </w:tr>
      <w:tr w:rsidR="00A36101" w14:paraId="7972F9F8" w14:textId="77777777" w:rsidTr="00155C8E">
        <w:trPr>
          <w:trHeight w:val="59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4F5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F3C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1AF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41±0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8B28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18±0.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574C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14±0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DD5A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49±1.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B30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64±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EAD7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38±1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20B4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4.10±0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729C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8.66±3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9F39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0.82±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86F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7.09±9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BA8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27±0.55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3C6D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.67±1.60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407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88.6±44.0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A93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50±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4FB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5.01±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209E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6.14±7.50</w:t>
            </w:r>
          </w:p>
        </w:tc>
      </w:tr>
      <w:tr w:rsidR="00A36101" w14:paraId="7E22697A" w14:textId="77777777" w:rsidTr="00155C8E">
        <w:trPr>
          <w:trHeight w:val="59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CA67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BEBF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750E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72±0.28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8359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31±0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C31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18±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008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31±0.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F48D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5.40±0.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8FA2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5.02±0.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1728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5.22±2.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4508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6.96±1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24BE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4.56±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7606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8.98±6.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9E8D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77±0.97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6F9C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98±1.80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8B6B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49.6±59.8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71EA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20±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04D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0.97±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6915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5.22±7.89</w:t>
            </w:r>
          </w:p>
        </w:tc>
      </w:tr>
      <w:tr w:rsidR="00A36101" w14:paraId="662BBAD2" w14:textId="77777777" w:rsidTr="00155C8E">
        <w:trPr>
          <w:trHeight w:val="602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7A5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3096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BF42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40±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75A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.35±0.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1F9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96±1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52D4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.01±1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646C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980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CE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5.52±0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C898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4.421.6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5238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8.86±1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125C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6.68±4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D39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4.72±3.7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D81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52±1.35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BA5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01±2.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43B0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40.243.9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84CF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63±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4AA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9.46±4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638B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8.33±5.06</w:t>
            </w:r>
          </w:p>
        </w:tc>
      </w:tr>
      <w:tr w:rsidR="00A36101" w14:paraId="2A3BA1D9" w14:textId="77777777" w:rsidTr="00155C8E">
        <w:trPr>
          <w:trHeight w:val="212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F66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8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F81A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9F51B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CE9B9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F1AAE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F28BA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4527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BEFD0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E824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5E02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43DA8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2216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E677B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4AA16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DBDA5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150DC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7F3AB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BC89B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</w:tr>
      <w:tr w:rsidR="00A36101" w14:paraId="6FF346DE" w14:textId="77777777" w:rsidTr="00155C8E">
        <w:trPr>
          <w:trHeight w:val="412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CDCDF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22517" w14:textId="77777777" w:rsidR="00A36101" w:rsidRDefault="00A36101" w:rsidP="00155C8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5A12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RBC (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12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4E93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BC (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3500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Hb (g/dL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1D1B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HCT (%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3E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LY (%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3154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MO (%)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4685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PLT(</w:t>
            </w:r>
            <w:proofErr w:type="gramEnd"/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× 10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47F4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NE (%)</w:t>
            </w:r>
          </w:p>
        </w:tc>
      </w:tr>
      <w:tr w:rsidR="00A36101" w14:paraId="4919ABA0" w14:textId="77777777" w:rsidTr="00155C8E">
        <w:trPr>
          <w:trHeight w:val="6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293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BD0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49BD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BC4E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D891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01F0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31EE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4F86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97C2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BBE2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BE0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CA5D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9D3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53F3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6CF5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DE6F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29D2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47C1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>W11</w:t>
            </w:r>
          </w:p>
        </w:tc>
      </w:tr>
      <w:tr w:rsidR="00A36101" w14:paraId="601F929E" w14:textId="77777777" w:rsidTr="00155C8E">
        <w:trPr>
          <w:trHeight w:val="63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A07D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BB5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B13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57±0.35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3AD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96±0.54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2D3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79±0.81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82C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42±1.31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5B4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2.42±1.51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70D1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2.80±0.44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F2B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1.58±2.70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24D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3.16±2.18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34DA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5.01±4.9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7020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4.99±6.55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63BE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70±1.91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14C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53±1.76</w:t>
            </w:r>
          </w:p>
        </w:tc>
        <w:tc>
          <w:tcPr>
            <w:tcW w:w="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888D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63.8±70.0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652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29.0±41.3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2EB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57±0.3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F98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8.08±6.08</w:t>
            </w:r>
          </w:p>
        </w:tc>
      </w:tr>
      <w:tr w:rsidR="00A36101" w14:paraId="1647B39C" w14:textId="77777777" w:rsidTr="00155C8E">
        <w:trPr>
          <w:trHeight w:val="59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89F8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DAA2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49FE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64±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908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0.61±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31BF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82±0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5219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65±2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24B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3.46±0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EEB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3.46±0.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E072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9.28±0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6064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6.28±2.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2C0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5.27±9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F3C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8.05±10.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7D4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90±0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9C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51±1.54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0E68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00.4±57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BC5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26.3±2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A240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64±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4E7A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7.79±11.22</w:t>
            </w:r>
          </w:p>
        </w:tc>
      </w:tr>
      <w:tr w:rsidR="00A36101" w14:paraId="3E9E2618" w14:textId="77777777" w:rsidTr="00155C8E">
        <w:trPr>
          <w:trHeight w:val="59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2152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lastRenderedPageBreak/>
              <w:t>M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25CD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FD47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75±0.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6631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24±0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5753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.26±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E16A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78±0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8829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3.14±0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717A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2.13±0.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4177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1.60±2.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403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9.10±0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9AEE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0.77±8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8C8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5.75±23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F353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.28±1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8D9B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40±1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1D4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25±5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ECD3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375.5±59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AFC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6.75±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7E5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9.32±24.27</w:t>
            </w:r>
          </w:p>
        </w:tc>
      </w:tr>
      <w:tr w:rsidR="00A36101" w14:paraId="16FD8A34" w14:textId="77777777" w:rsidTr="00155C8E">
        <w:trPr>
          <w:trHeight w:val="597"/>
        </w:trPr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84EC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3A70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C67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04±0.15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BCE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51±0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A64B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5.32±1.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6255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03±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3F75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46±0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491E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14.00±0.3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42A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2.92±1.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E0AA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4.50±2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B11F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80.09±7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D092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2.97±3.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4B72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.84±0.8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3C79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.97±0.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A39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14.2±3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D2A2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444.6±2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7FB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7.04±0.15</w:t>
            </w:r>
            <w:r>
              <w:rPr>
                <w:rStyle w:val="a8"/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39BD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sz w:val="20"/>
                <w:szCs w:val="20"/>
              </w:rPr>
              <w:t>21.49±4.18</w:t>
            </w:r>
          </w:p>
        </w:tc>
      </w:tr>
    </w:tbl>
    <w:p w14:paraId="17ABA83D" w14:textId="77777777" w:rsidR="00A36101" w:rsidRDefault="00A36101" w:rsidP="00A36101">
      <w:pPr>
        <w:pStyle w:val="A7"/>
        <w:jc w:val="both"/>
        <w:rPr>
          <w:rStyle w:val="a8"/>
          <w:rFonts w:ascii="Times New Roman" w:eastAsia="Times New Roman" w:hAnsi="Times New Roman" w:cs="Times New Roman"/>
          <w:sz w:val="20"/>
          <w:szCs w:val="20"/>
        </w:rPr>
      </w:pPr>
      <w:r>
        <w:rPr>
          <w:rStyle w:val="a8"/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>
        <w:rPr>
          <w:rStyle w:val="a8"/>
          <w:rFonts w:ascii="Times New Roman" w:hAnsi="Times New Roman" w:cs="Times New Roman"/>
          <w:sz w:val="20"/>
          <w:szCs w:val="20"/>
        </w:rPr>
        <w:t>Values expressed as mean ± SD</w:t>
      </w:r>
      <w:r>
        <w:rPr>
          <w:rStyle w:val="a8"/>
          <w:rFonts w:ascii="Times New Roman" w:hAnsi="Times New Roman" w:cs="Times New Roman" w:hint="eastAsia"/>
          <w:sz w:val="20"/>
          <w:szCs w:val="20"/>
        </w:rPr>
        <w:t>s</w:t>
      </w:r>
      <w:r>
        <w:rPr>
          <w:rStyle w:val="a8"/>
          <w:rFonts w:ascii="Times New Roman" w:hAnsi="Times New Roman" w:cs="Times New Roman"/>
          <w:sz w:val="20"/>
          <w:szCs w:val="20"/>
        </w:rPr>
        <w:t>.</w:t>
      </w:r>
    </w:p>
    <w:p w14:paraId="2F61DA3E" w14:textId="77777777" w:rsidR="00A36101" w:rsidRDefault="00A36101" w:rsidP="00A36101">
      <w:pPr>
        <w:pStyle w:val="A7"/>
        <w:jc w:val="both"/>
        <w:rPr>
          <w:rStyle w:val="a8"/>
          <w:rFonts w:ascii="Times New Roman" w:eastAsia="Times New Roman" w:hAnsi="Times New Roman" w:cs="Times New Roman"/>
          <w:sz w:val="20"/>
          <w:szCs w:val="20"/>
        </w:rPr>
      </w:pPr>
      <w:r>
        <w:rPr>
          <w:rStyle w:val="a8"/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>
        <w:rPr>
          <w:rStyle w:val="a8"/>
          <w:rFonts w:ascii="Times New Roman" w:hAnsi="Times New Roman" w:cs="Times New Roman"/>
          <w:sz w:val="20"/>
          <w:szCs w:val="20"/>
        </w:rPr>
        <w:t>Hb, hemoglobin concentration; HCT, hematocrit; LY, lymphocy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a8"/>
          <w:rFonts w:ascii="Times New Roman" w:hAnsi="Times New Roman" w:cs="Times New Roman"/>
          <w:sz w:val="20"/>
          <w:szCs w:val="20"/>
        </w:rPr>
        <w:t>percent; MO, monocy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a8"/>
          <w:rFonts w:ascii="Times New Roman" w:hAnsi="Times New Roman" w:cs="Times New Roman"/>
          <w:sz w:val="20"/>
          <w:szCs w:val="20"/>
        </w:rPr>
        <w:t>percent; NE, neutrophilic granulocyte percent; PLT, platelet count; RBC, red blood cell count; WBC, white blood cell count.</w:t>
      </w:r>
    </w:p>
    <w:p w14:paraId="57FE4B32" w14:textId="77777777" w:rsidR="00A36101" w:rsidRDefault="00A36101" w:rsidP="00A36101">
      <w:pPr>
        <w:pStyle w:val="A7"/>
        <w:jc w:val="both"/>
        <w:rPr>
          <w:rStyle w:val="a8"/>
          <w:rFonts w:ascii="Times New Roman" w:eastAsia="Times New Roman" w:hAnsi="Times New Roman" w:cs="Times New Roman"/>
        </w:rPr>
      </w:pPr>
    </w:p>
    <w:p w14:paraId="5197B2BA" w14:textId="77777777" w:rsidR="00A36101" w:rsidRDefault="00A36101" w:rsidP="00A36101"/>
    <w:p w14:paraId="43B0632F" w14:textId="77777777" w:rsidR="00A36101" w:rsidRDefault="00A36101" w:rsidP="00A36101"/>
    <w:p w14:paraId="60D9E534" w14:textId="77777777" w:rsidR="00A36101" w:rsidRDefault="00A36101" w:rsidP="00A36101"/>
    <w:p w14:paraId="223AE1A5" w14:textId="77777777" w:rsidR="00A36101" w:rsidRDefault="00A36101" w:rsidP="00A36101"/>
    <w:p w14:paraId="47EF440B" w14:textId="77777777" w:rsidR="00A36101" w:rsidRDefault="00A36101" w:rsidP="00A36101"/>
    <w:p w14:paraId="41123050" w14:textId="77777777" w:rsidR="00A36101" w:rsidRDefault="00A36101" w:rsidP="00A36101"/>
    <w:p w14:paraId="71D4507D" w14:textId="77777777" w:rsidR="00A36101" w:rsidRDefault="00A36101" w:rsidP="00A36101"/>
    <w:p w14:paraId="7920CD08" w14:textId="77777777" w:rsidR="00A36101" w:rsidRDefault="00A36101" w:rsidP="00A36101"/>
    <w:p w14:paraId="7A66B565" w14:textId="77777777" w:rsidR="00A36101" w:rsidRDefault="00A36101" w:rsidP="00A36101"/>
    <w:p w14:paraId="5149EFE2" w14:textId="77777777" w:rsidR="00A36101" w:rsidRDefault="00A36101" w:rsidP="00A36101"/>
    <w:p w14:paraId="1C848540" w14:textId="77777777" w:rsidR="00A36101" w:rsidRDefault="00A36101" w:rsidP="00A36101"/>
    <w:p w14:paraId="22F89B0E" w14:textId="77777777" w:rsidR="00A36101" w:rsidRDefault="00A36101" w:rsidP="00A36101"/>
    <w:p w14:paraId="36612168" w14:textId="77777777" w:rsidR="00A36101" w:rsidRDefault="00A36101" w:rsidP="00A36101"/>
    <w:p w14:paraId="474B6AE6" w14:textId="77777777" w:rsidR="00A36101" w:rsidRDefault="00A36101" w:rsidP="00A36101"/>
    <w:p w14:paraId="1E409B6C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  <w:b/>
          <w:bCs/>
        </w:rPr>
      </w:pPr>
    </w:p>
    <w:p w14:paraId="56C81FE0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  <w:b/>
          <w:bCs/>
        </w:rPr>
      </w:pPr>
    </w:p>
    <w:p w14:paraId="10D59431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  <w:b/>
          <w:bCs/>
        </w:rPr>
      </w:pPr>
    </w:p>
    <w:p w14:paraId="3F358E9A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  <w:b/>
          <w:bCs/>
        </w:rPr>
      </w:pPr>
    </w:p>
    <w:p w14:paraId="66742848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  <w:b/>
          <w:bCs/>
        </w:rPr>
      </w:pPr>
    </w:p>
    <w:p w14:paraId="3350C469" w14:textId="04AC70E8" w:rsidR="00A36101" w:rsidRDefault="00A36101" w:rsidP="00A36101">
      <w:pPr>
        <w:pStyle w:val="A7"/>
        <w:jc w:val="both"/>
        <w:rPr>
          <w:rStyle w:val="a8"/>
          <w:rFonts w:ascii="Times New Roman" w:eastAsia="Times New Roman" w:hAnsi="Times New Roman" w:cs="Times New Roman"/>
          <w:b/>
          <w:bCs/>
        </w:rPr>
      </w:pPr>
      <w:r>
        <w:rPr>
          <w:rStyle w:val="a8"/>
          <w:rFonts w:ascii="Times New Roman" w:hAnsi="Times New Roman" w:cs="Times New Roman"/>
          <w:b/>
          <w:bCs/>
        </w:rPr>
        <w:lastRenderedPageBreak/>
        <w:t xml:space="preserve">Table S2 Blood coagulation test and clinical biochemistry analysis of male rats (A) and female rats (B) in </w:t>
      </w:r>
      <w:r>
        <w:rPr>
          <w:rStyle w:val="a8"/>
          <w:rFonts w:ascii="Times New Roman" w:hAnsi="Times New Roman" w:cs="Times New Roman" w:hint="eastAsia"/>
          <w:b/>
          <w:bCs/>
        </w:rPr>
        <w:t xml:space="preserve">the </w:t>
      </w:r>
      <w:r>
        <w:rPr>
          <w:rStyle w:val="a8"/>
          <w:rFonts w:ascii="Times New Roman" w:hAnsi="Times New Roman" w:cs="Times New Roman"/>
          <w:b/>
          <w:bCs/>
        </w:rPr>
        <w:t>chronic toxicity experiment</w:t>
      </w:r>
    </w:p>
    <w:tbl>
      <w:tblPr>
        <w:tblStyle w:val="TableNormal"/>
        <w:tblW w:w="13408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66"/>
        <w:gridCol w:w="345"/>
        <w:gridCol w:w="1072"/>
        <w:gridCol w:w="1418"/>
        <w:gridCol w:w="1645"/>
        <w:gridCol w:w="56"/>
        <w:gridCol w:w="1479"/>
        <w:gridCol w:w="80"/>
        <w:gridCol w:w="1196"/>
        <w:gridCol w:w="82"/>
        <w:gridCol w:w="1193"/>
        <w:gridCol w:w="82"/>
        <w:gridCol w:w="1134"/>
        <w:gridCol w:w="60"/>
        <w:gridCol w:w="1500"/>
      </w:tblGrid>
      <w:tr w:rsidR="00A36101" w14:paraId="56B45E0A" w14:textId="77777777" w:rsidTr="00155C8E">
        <w:trPr>
          <w:trHeight w:val="217"/>
          <w:jc w:val="center"/>
        </w:trPr>
        <w:tc>
          <w:tcPr>
            <w:tcW w:w="13408" w:type="dxa"/>
            <w:gridSpan w:val="1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B53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</w:t>
            </w:r>
          </w:p>
        </w:tc>
      </w:tr>
      <w:tr w:rsidR="00A36101" w14:paraId="73561B08" w14:textId="77777777" w:rsidTr="00155C8E">
        <w:trPr>
          <w:trHeight w:val="212"/>
          <w:jc w:val="center"/>
        </w:trPr>
        <w:tc>
          <w:tcPr>
            <w:tcW w:w="24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89C05" w14:textId="77777777" w:rsidR="00A36101" w:rsidRDefault="00A36101" w:rsidP="00155C8E">
            <w:pPr>
              <w:jc w:val="both"/>
            </w:pP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6455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F903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L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2551" w:type="dxa"/>
            <w:gridSpan w:val="4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C9E5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M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2776" w:type="dxa"/>
            <w:gridSpan w:val="4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456E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H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</w:tr>
      <w:tr w:rsidR="00A36101" w14:paraId="5E503DAC" w14:textId="77777777" w:rsidTr="00155C8E">
        <w:trPr>
          <w:trHeight w:val="212"/>
          <w:jc w:val="center"/>
        </w:trPr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7E73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DCC4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 xml:space="preserve">W8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621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AAD5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5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9461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2A5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4858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37E4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1769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</w:tr>
      <w:tr w:rsidR="00A36101" w14:paraId="016C6799" w14:textId="77777777" w:rsidTr="00155C8E">
        <w:trPr>
          <w:trHeight w:val="20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EB1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T (U/L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AAC8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9.8±4.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872B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1.2±4.1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64DA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6±5.0</w:t>
            </w:r>
          </w:p>
        </w:tc>
        <w:tc>
          <w:tcPr>
            <w:tcW w:w="15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E7BF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6.2±2.4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6098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5.4±5.2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810E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8.4±4.7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42B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8.4±6.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617D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8.6±3.0</w:t>
            </w:r>
          </w:p>
        </w:tc>
      </w:tr>
      <w:tr w:rsidR="00A36101" w14:paraId="5E976230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F14A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ST (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8FE4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31.0±2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EB48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84.0±23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036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3.4±24.0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D38A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82.2±11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3202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1.4±14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56EE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94.6±2.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D81F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25.6±2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0505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72.4±19.4</w:t>
            </w:r>
          </w:p>
        </w:tc>
      </w:tr>
      <w:tr w:rsidR="00A36101" w14:paraId="071C507D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EAEF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TP (g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A35C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6±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E189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2.5±2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380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0.7±3.7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BF2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2.2±2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122D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2.5±2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3877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1.7±2.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0B4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0.4±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B0A0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7±2.2</w:t>
            </w:r>
          </w:p>
        </w:tc>
      </w:tr>
      <w:tr w:rsidR="00A36101" w14:paraId="4D36AEED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89D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B (g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C494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9.4±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282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0.0±1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7CBA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8.7±1.3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C0EE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8.9±1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4498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9.9±1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472F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0.2±1.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B41C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8.8±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27A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0.5±1.0</w:t>
            </w:r>
          </w:p>
        </w:tc>
      </w:tr>
      <w:tr w:rsidR="00A36101" w14:paraId="0B7753A8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91D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TBIL (</w:t>
            </w:r>
            <w:proofErr w:type="spellStart"/>
            <w:r>
              <w:rPr>
                <w:rStyle w:val="a8"/>
                <w:rFonts w:ascii="Times New Roman" w:hAnsi="Times New Roman"/>
                <w:b/>
                <w:bCs/>
              </w:rPr>
              <w:t>μmol</w:t>
            </w:r>
            <w:proofErr w:type="spellEnd"/>
            <w:r>
              <w:rPr>
                <w:rStyle w:val="a8"/>
                <w:rFonts w:ascii="Times New Roman" w:hAnsi="Times New Roman"/>
                <w:b/>
                <w:bCs/>
              </w:rPr>
              <w:t>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4B37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4±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64F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0±0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FD9A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3±0.6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EF72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2±0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42B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4±0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4C68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6±0.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4D9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0±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86F0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6±0.2</w:t>
            </w:r>
          </w:p>
        </w:tc>
      </w:tr>
      <w:tr w:rsidR="00A36101" w14:paraId="1DB28A21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102C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P (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4C00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68.4±7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85CE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29.6±87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143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56.4±114.4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2277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40.6±4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139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04.8±156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F19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81.8±49.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19DD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90.8±9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0601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40.2±48.0</w:t>
            </w:r>
          </w:p>
        </w:tc>
      </w:tr>
      <w:tr w:rsidR="00A36101" w14:paraId="1C631CC5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9C39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GLU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842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9BE1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1±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EDCA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5±0.8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42AD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.5±0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C661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7±0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4DD5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.9±0.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D194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0±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02A4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.9±0.7</w:t>
            </w:r>
          </w:p>
        </w:tc>
      </w:tr>
      <w:tr w:rsidR="00A36101" w14:paraId="17D23ECF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37AC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BUN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9C32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0±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F5C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4±0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2A79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2±0.6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532B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9±0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65F0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4±1.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9831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2±0.5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7C01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0±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0C99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2±0.5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</w:tr>
      <w:tr w:rsidR="00A36101" w14:paraId="6EAD32E1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0515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r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045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6.8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7A8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1.2±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7F5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3.0±2.5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F9B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8.4±1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6B1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0.6±11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674F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4.2±2.0</w:t>
            </w:r>
            <w:r>
              <w:rPr>
                <w:rStyle w:val="a8"/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2405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4.2±1.3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BE35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4.2±2.0</w:t>
            </w:r>
            <w:r>
              <w:rPr>
                <w:rStyle w:val="a8"/>
                <w:rFonts w:ascii="Times New Roman" w:hAnsi="Times New Roman"/>
                <w:vertAlign w:val="superscript"/>
              </w:rPr>
              <w:t>**</w:t>
            </w:r>
          </w:p>
        </w:tc>
      </w:tr>
      <w:tr w:rsidR="00A36101" w14:paraId="4D435241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5DD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HO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A544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7±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F64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22±0.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FA4D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4±0.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CA1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27±0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9AE5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5±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2459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14±0.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0FE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3±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352F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35±0.26</w:t>
            </w:r>
          </w:p>
        </w:tc>
      </w:tr>
      <w:tr w:rsidR="00A36101" w14:paraId="2C20438E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7772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TG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40B4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1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2A93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16±0.0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39DA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0±0.4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4836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16±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2285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8±0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593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19±0.0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6458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4±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8FF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19±0.06</w:t>
            </w:r>
          </w:p>
        </w:tc>
      </w:tr>
      <w:tr w:rsidR="00A36101" w14:paraId="676E641B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C761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K (I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A34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01±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3C0E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546±4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CE76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51.6±208.8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B00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196±1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E1DE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10±2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E3DA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39±18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0DB0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32±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EA86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66±242</w:t>
            </w:r>
          </w:p>
        </w:tc>
      </w:tr>
      <w:tr w:rsidR="00A36101" w14:paraId="3AC9DC8B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35BF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K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BEBB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2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D02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1±0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88B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9±0.3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9783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9±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EED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7±0.2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8503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0±0.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80C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5±0.2</w:t>
            </w:r>
            <w:r>
              <w:rPr>
                <w:rStyle w:val="a8"/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F353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9±0.2</w:t>
            </w:r>
          </w:p>
        </w:tc>
      </w:tr>
      <w:tr w:rsidR="00A36101" w14:paraId="084A1AE9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E9E9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lastRenderedPageBreak/>
              <w:t>Na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77F8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2.8±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4CC3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7.1±1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C2AB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4.6±1.1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46F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8.4±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F43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4.6±0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06EC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9.0±1.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5842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6.2±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AD1A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8.0±1.2</w:t>
            </w:r>
          </w:p>
        </w:tc>
      </w:tr>
      <w:tr w:rsidR="00A36101" w14:paraId="558ACDA7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7204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l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F2B0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2.8±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709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6.4±0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9700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5.8±1.3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AA8B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6.6±1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7199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6±0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CCC8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8±1.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E626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6±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1043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8±1.3</w:t>
            </w:r>
          </w:p>
        </w:tc>
      </w:tr>
      <w:tr w:rsidR="00A36101" w14:paraId="68379061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0513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PT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904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4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5E41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2±0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C4A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5±0.2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34DE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3±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47B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1±0.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014C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3±0.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A89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5±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31B9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3±0.1</w:t>
            </w:r>
          </w:p>
        </w:tc>
      </w:tr>
      <w:tr w:rsidR="00A36101" w14:paraId="68EB2A18" w14:textId="77777777" w:rsidTr="00155C8E">
        <w:trPr>
          <w:trHeight w:val="202"/>
          <w:jc w:val="center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CF8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PTT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926C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6.4±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1A0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6.0±1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D680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5.6±0.4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D3E3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6.2±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9BEF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4±2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FFFE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6.8±0.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8B8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6.6±0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75F2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9±1.3</w:t>
            </w:r>
          </w:p>
        </w:tc>
      </w:tr>
      <w:tr w:rsidR="00A36101" w14:paraId="3B0BA5CE" w14:textId="77777777" w:rsidTr="00155C8E">
        <w:trPr>
          <w:trHeight w:val="212"/>
          <w:jc w:val="center"/>
        </w:trPr>
        <w:tc>
          <w:tcPr>
            <w:tcW w:w="13408" w:type="dxa"/>
            <w:gridSpan w:val="1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AD8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B</w:t>
            </w:r>
          </w:p>
        </w:tc>
      </w:tr>
      <w:tr w:rsidR="00A36101" w14:paraId="7CBDFF74" w14:textId="77777777" w:rsidTr="00155C8E">
        <w:trPr>
          <w:trHeight w:val="212"/>
          <w:jc w:val="center"/>
        </w:trPr>
        <w:tc>
          <w:tcPr>
            <w:tcW w:w="2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49BE3" w14:textId="77777777" w:rsidR="00A36101" w:rsidRDefault="00A36101" w:rsidP="00155C8E">
            <w:pPr>
              <w:jc w:val="both"/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3B5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3260" w:type="dxa"/>
            <w:gridSpan w:val="4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62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L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2553" w:type="dxa"/>
            <w:gridSpan w:val="4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10EA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M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  <w:tc>
          <w:tcPr>
            <w:tcW w:w="2694" w:type="dxa"/>
            <w:gridSpan w:val="3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CA40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H</w:t>
            </w:r>
            <w:r>
              <w:rPr>
                <w:rStyle w:val="a8"/>
                <w:rFonts w:ascii="Times New Roman" w:hAnsi="Times New Roman"/>
                <w:b/>
                <w:bCs/>
                <w:vertAlign w:val="subscript"/>
              </w:rPr>
              <w:t>T</w:t>
            </w:r>
            <w:r>
              <w:rPr>
                <w:rStyle w:val="a8"/>
                <w:rFonts w:ascii="Times New Roman" w:hAnsi="Times New Roman"/>
                <w:b/>
                <w:bCs/>
              </w:rPr>
              <w:t xml:space="preserve"> (n=5)</w:t>
            </w:r>
          </w:p>
        </w:tc>
      </w:tr>
      <w:tr w:rsidR="00A36101" w14:paraId="34D249D8" w14:textId="77777777" w:rsidTr="00155C8E">
        <w:trPr>
          <w:trHeight w:val="212"/>
          <w:jc w:val="center"/>
        </w:trPr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DED9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09BC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 xml:space="preserve">W8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5575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99F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0C3B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278" w:type="dxa"/>
            <w:gridSpan w:val="2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130A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431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ED40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8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B28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W11</w:t>
            </w:r>
          </w:p>
        </w:tc>
      </w:tr>
      <w:tr w:rsidR="00A36101" w14:paraId="67A217D6" w14:textId="77777777" w:rsidTr="00155C8E">
        <w:trPr>
          <w:trHeight w:val="20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7BFC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T (U/L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52D1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5.4±10.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294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1.0±10.4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13D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7.0±4.1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EE0A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2.4±4.8</w:t>
            </w:r>
          </w:p>
        </w:tc>
        <w:tc>
          <w:tcPr>
            <w:tcW w:w="12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D77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5.2±5.8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0A8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8.3±32.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B665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4.6±3.7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32A7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6.6±4.0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</w:tr>
      <w:tr w:rsidR="00A36101" w14:paraId="0D885796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9547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ST (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95BE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29.2±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67EA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39.6±16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4FA0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23.4±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849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36.2±22.2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412A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22.6±13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D97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85.0±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1C94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19.0±31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35A9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13.8±23.3</w:t>
            </w:r>
          </w:p>
        </w:tc>
      </w:tr>
      <w:tr w:rsidR="00A36101" w14:paraId="59EC52B6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4D6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TP (g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40C7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6±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FE3E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6.0±2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74CF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9±2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F979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3±4.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72DD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5.9±2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6242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8.5±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31C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7.9±2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44C3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3.2±2.2</w:t>
            </w:r>
          </w:p>
        </w:tc>
      </w:tr>
      <w:tr w:rsidR="00A36101" w14:paraId="4DB9841A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DF89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B (g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5B47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4.3±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C7E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4.6±1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A4CE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6.2±3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5EFA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2.1±1.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86F9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4.6±2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D4F5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0.8±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917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5.2±3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AF3D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4.0±2.4</w:t>
            </w:r>
          </w:p>
        </w:tc>
      </w:tr>
      <w:tr w:rsidR="00A36101" w14:paraId="2E4EBFA2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DC31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TBIL (</w:t>
            </w:r>
            <w:proofErr w:type="spellStart"/>
            <w:r>
              <w:rPr>
                <w:rStyle w:val="a8"/>
                <w:rFonts w:ascii="Times New Roman" w:hAnsi="Times New Roman"/>
                <w:b/>
                <w:bCs/>
              </w:rPr>
              <w:t>μmol</w:t>
            </w:r>
            <w:proofErr w:type="spellEnd"/>
            <w:r>
              <w:rPr>
                <w:rStyle w:val="a8"/>
                <w:rFonts w:ascii="Times New Roman" w:hAnsi="Times New Roman"/>
                <w:b/>
                <w:bCs/>
              </w:rPr>
              <w:t>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24DE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4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37D1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3±0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3DEC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5±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78F2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6±0.5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BB0D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5±0.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C3AF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2±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EF02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4±0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84A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.5±0.8</w:t>
            </w:r>
          </w:p>
        </w:tc>
      </w:tr>
      <w:tr w:rsidR="00A36101" w14:paraId="39D7E242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A7B1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LP (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05DD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31.4±18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0E6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38.6±60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F0EE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62.6±151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098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81.8±49.7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8A18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90.0±49.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C2E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11±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46E7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02.6±95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D99F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37.6±55.7</w:t>
            </w:r>
          </w:p>
        </w:tc>
      </w:tr>
      <w:tr w:rsidR="00A36101" w14:paraId="038B3CE5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FD5C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GLU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9A21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9±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C21E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3±0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E453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4±0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1E05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8±0.7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2F0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6±0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DA77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.3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F23A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7±0.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69A5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5.4±0.6</w:t>
            </w:r>
          </w:p>
        </w:tc>
      </w:tr>
      <w:tr w:rsidR="00A36101" w14:paraId="01E92C18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BCF6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BUN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23F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6±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199F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0±0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937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.9±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02A0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5±0.5</w:t>
            </w:r>
            <w:r>
              <w:rPr>
                <w:rStyle w:val="a8"/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945E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3±1.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B965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4±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294B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0±0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056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0.9</w:t>
            </w:r>
          </w:p>
        </w:tc>
      </w:tr>
      <w:tr w:rsidR="00A36101" w14:paraId="2A7D752B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D48D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r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156A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0.0±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F62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5.8±4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DFEB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6.2±3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0EC4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0.0±1.6</w:t>
            </w:r>
            <w:r>
              <w:rPr>
                <w:rStyle w:val="a8"/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50BB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7.0±2.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EBCF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2.8±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97D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27.6±2.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B34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31.0±3.5</w:t>
            </w:r>
          </w:p>
        </w:tc>
      </w:tr>
      <w:tr w:rsidR="00A36101" w14:paraId="2F8DA967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4C11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HO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FB03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8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7542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71±0.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3CB1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9±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D4F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93±0.1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02C8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9±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9A82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50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51AA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7±0.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CC99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.59±0.19</w:t>
            </w:r>
          </w:p>
        </w:tc>
      </w:tr>
      <w:tr w:rsidR="00A36101" w14:paraId="3F555A48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89335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lastRenderedPageBreak/>
              <w:t>TG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3A5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3±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EC62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27±0.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519B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4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76C6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26±0.1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566E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5±0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B4F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34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1FD9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2±0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FEE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0.26±0.08</w:t>
            </w:r>
          </w:p>
        </w:tc>
      </w:tr>
      <w:tr w:rsidR="00A36101" w14:paraId="01B5933E" w14:textId="77777777" w:rsidTr="00155C8E">
        <w:trPr>
          <w:trHeight w:val="3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55EF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K (U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D9C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25.4±16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4F7F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43±1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B9E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71.4±118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E112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94±16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532D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80.6±209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CB0A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87±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2FB1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713.4±336.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B98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685±295</w:t>
            </w:r>
          </w:p>
        </w:tc>
      </w:tr>
      <w:tr w:rsidR="00A36101" w14:paraId="7E79DEF0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E562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K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C5C4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3±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D0A8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7±0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9A4C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2±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2D1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4±0.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7E4C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4±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8CF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5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F3E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4±0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FCD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4.7±0.2</w:t>
            </w:r>
          </w:p>
        </w:tc>
      </w:tr>
      <w:tr w:rsidR="00A36101" w14:paraId="4E9E07F3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8B8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Na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8B5D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4.6±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624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7.2±2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8483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6.0±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61FC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8.8±1.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9E16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6.5±0.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3AF0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7.5±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F3F5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5.4±1.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DE09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7.4±0.5</w:t>
            </w:r>
          </w:p>
        </w:tc>
      </w:tr>
      <w:tr w:rsidR="00A36101" w14:paraId="06D1D36E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3E23A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Cl (mmol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A829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0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0CB8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6.4±3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D9AE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6.8±1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BFF49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9.4±0.9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D60E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6±1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C098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3±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7AC4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8.6±1.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83CC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07.6±0.9</w:t>
            </w:r>
          </w:p>
        </w:tc>
      </w:tr>
      <w:tr w:rsidR="00A36101" w14:paraId="3121FF8F" w14:textId="77777777" w:rsidTr="00155C8E">
        <w:trPr>
          <w:trHeight w:val="192"/>
          <w:jc w:val="center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8CAC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PT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6EC88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D13D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0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0C3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6±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21271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0.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A5F2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5±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2315E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0±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ABD4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9.0±0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8C533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8.9±0.3</w:t>
            </w:r>
          </w:p>
        </w:tc>
      </w:tr>
      <w:tr w:rsidR="00A36101" w14:paraId="63C55056" w14:textId="77777777" w:rsidTr="00155C8E">
        <w:trPr>
          <w:trHeight w:val="202"/>
          <w:jc w:val="center"/>
        </w:trPr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5D61D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  <w:b/>
                <w:bCs/>
              </w:rPr>
              <w:t>APTT (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3BCBF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3.8±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CDDA7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6±1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380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5.0±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2D8D0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1±0.4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45CBC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4±0.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6627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1±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CCC6B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4.0±0.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B0682" w14:textId="77777777" w:rsidR="00A36101" w:rsidRDefault="00A36101" w:rsidP="00155C8E">
            <w:pPr>
              <w:pStyle w:val="A7"/>
              <w:jc w:val="both"/>
              <w:rPr>
                <w:rFonts w:ascii="Times New Roman" w:hAnsi="Times New Roman"/>
              </w:rPr>
            </w:pPr>
            <w:r>
              <w:rPr>
                <w:rStyle w:val="a8"/>
                <w:rFonts w:ascii="Times New Roman" w:hAnsi="Times New Roman"/>
              </w:rPr>
              <w:t>13.2±1.0</w:t>
            </w:r>
          </w:p>
        </w:tc>
      </w:tr>
      <w:tr w:rsidR="00A36101" w14:paraId="7C24FA3D" w14:textId="77777777" w:rsidTr="00155C8E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</w:tblPrEx>
        <w:trPr>
          <w:trHeight w:val="100"/>
          <w:jc w:val="center"/>
        </w:trPr>
        <w:tc>
          <w:tcPr>
            <w:tcW w:w="13408" w:type="dxa"/>
            <w:gridSpan w:val="15"/>
            <w:shd w:val="clear" w:color="auto" w:fill="auto"/>
          </w:tcPr>
          <w:p w14:paraId="23A7EC67" w14:textId="77777777" w:rsidR="00A36101" w:rsidRDefault="00A36101" w:rsidP="00155C8E">
            <w:pPr>
              <w:pStyle w:val="A7"/>
              <w:jc w:val="both"/>
              <w:rPr>
                <w:rStyle w:val="a8"/>
                <w:rFonts w:ascii="Times New Roman" w:hAnsi="Times New Roman"/>
                <w:sz w:val="20"/>
                <w:szCs w:val="20"/>
              </w:rPr>
            </w:pPr>
            <w:r>
              <w:rPr>
                <w:rStyle w:val="a8"/>
                <w:rFonts w:ascii="Times New Roman" w:hAnsi="Times New Roman"/>
                <w:b/>
                <w:bCs/>
                <w:sz w:val="20"/>
                <w:szCs w:val="20"/>
              </w:rPr>
              <w:t xml:space="preserve">Note: </w:t>
            </w:r>
            <w:r>
              <w:rPr>
                <w:rStyle w:val="a8"/>
                <w:rFonts w:ascii="Times New Roman" w:hAnsi="Times New Roman"/>
                <w:sz w:val="20"/>
                <w:szCs w:val="20"/>
              </w:rPr>
              <w:t>Values expressed as mean ± SD</w:t>
            </w:r>
            <w:r>
              <w:rPr>
                <w:rStyle w:val="a8"/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Style w:val="a8"/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14:paraId="31A0F9A9" w14:textId="77777777" w:rsidR="00A36101" w:rsidRDefault="00A36101" w:rsidP="00A36101">
      <w:pPr>
        <w:pStyle w:val="A7"/>
        <w:jc w:val="both"/>
        <w:rPr>
          <w:rStyle w:val="a8"/>
          <w:rFonts w:ascii="Times New Roman" w:hAnsi="Times New Roman" w:cs="Times New Roman"/>
        </w:rPr>
      </w:pPr>
      <w:r>
        <w:rPr>
          <w:rStyle w:val="a8"/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Style w:val="a8"/>
          <w:rFonts w:ascii="Times New Roman" w:hAnsi="Times New Roman" w:cs="Times New Roman"/>
          <w:sz w:val="20"/>
          <w:szCs w:val="20"/>
        </w:rPr>
        <w:t xml:space="preserve"> ALB, albumin; ALP, alkaline phosphatase; ALT, alanine aminotransferase; APTT, activated partial thromboplastin time; AST, aspartate aminotransferase; BUN, blood urea nitrogen; CHO, cholesterol; CK, creatine kinase; Cl, chloride; Cr, creatinine; GLU, glucose; K, potassium; Na, sodium; PT, prothrombin time; TBIL, total bilirubin; TG, triglycerides; TP, total protein.</w:t>
      </w:r>
      <w:r>
        <w:rPr>
          <w:rStyle w:val="a8"/>
          <w:rFonts w:ascii="Times New Roman" w:hAnsi="Times New Roman" w:cs="Times New Roman"/>
        </w:rPr>
        <w:t xml:space="preserve"> </w:t>
      </w:r>
    </w:p>
    <w:p w14:paraId="079699D8" w14:textId="77777777" w:rsidR="00A36101" w:rsidRDefault="00A36101" w:rsidP="00A36101"/>
    <w:p w14:paraId="533CBADE" w14:textId="6D64164E" w:rsidR="00F67237" w:rsidRDefault="00BE2CDF"/>
    <w:sectPr w:rsidR="00F67237" w:rsidSect="00A36101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B0D08" w14:textId="77777777" w:rsidR="00BE2CDF" w:rsidRDefault="00BE2CDF" w:rsidP="00A36101">
      <w:r>
        <w:separator/>
      </w:r>
    </w:p>
  </w:endnote>
  <w:endnote w:type="continuationSeparator" w:id="0">
    <w:p w14:paraId="14A7D6AF" w14:textId="77777777" w:rsidR="00BE2CDF" w:rsidRDefault="00BE2CDF" w:rsidP="00A36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A3364" w14:textId="77777777" w:rsidR="00BE2CDF" w:rsidRDefault="00BE2CDF" w:rsidP="00A36101">
      <w:r>
        <w:separator/>
      </w:r>
    </w:p>
  </w:footnote>
  <w:footnote w:type="continuationSeparator" w:id="0">
    <w:p w14:paraId="3777C4AE" w14:textId="77777777" w:rsidR="00BE2CDF" w:rsidRDefault="00BE2CDF" w:rsidP="00A36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14"/>
    <w:rsid w:val="001E4238"/>
    <w:rsid w:val="00302826"/>
    <w:rsid w:val="00484EAF"/>
    <w:rsid w:val="00A36101"/>
    <w:rsid w:val="00BE2CDF"/>
    <w:rsid w:val="00D74ECD"/>
    <w:rsid w:val="00D9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31C61"/>
  <w15:chartTrackingRefBased/>
  <w15:docId w15:val="{F936D86F-B87D-47B3-9FB1-EC914F19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101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1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101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A36101"/>
  </w:style>
  <w:style w:type="paragraph" w:styleId="a5">
    <w:name w:val="footer"/>
    <w:basedOn w:val="a"/>
    <w:link w:val="a6"/>
    <w:uiPriority w:val="99"/>
    <w:unhideWhenUsed/>
    <w:rsid w:val="00A36101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A36101"/>
  </w:style>
  <w:style w:type="paragraph" w:customStyle="1" w:styleId="A7">
    <w:name w:val="正文 A"/>
    <w:link w:val="AChar"/>
    <w:qFormat/>
    <w:rsid w:val="00A36101"/>
    <w:pPr>
      <w:spacing w:after="0" w:line="240" w:lineRule="auto"/>
    </w:pPr>
    <w:rPr>
      <w:rFonts w:ascii="宋体" w:eastAsia="宋体" w:hAnsi="宋体" w:cs="宋体"/>
      <w:color w:val="000000"/>
      <w:sz w:val="24"/>
      <w:szCs w:val="24"/>
      <w:u w:color="000000"/>
    </w:rPr>
  </w:style>
  <w:style w:type="table" w:customStyle="1" w:styleId="TableNormal">
    <w:name w:val="Table Normal"/>
    <w:qFormat/>
    <w:rsid w:val="00A36101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无"/>
    <w:qFormat/>
    <w:rsid w:val="00A36101"/>
  </w:style>
  <w:style w:type="character" w:customStyle="1" w:styleId="AChar">
    <w:name w:val="正文 A Char"/>
    <w:basedOn w:val="a0"/>
    <w:link w:val="A7"/>
    <w:qFormat/>
    <w:rsid w:val="00A36101"/>
    <w:rPr>
      <w:rFonts w:ascii="宋体" w:eastAsia="宋体" w:hAnsi="宋体" w:cs="宋体"/>
      <w:color w:val="000000"/>
      <w:sz w:val="24"/>
      <w:szCs w:val="24"/>
      <w:u w:color="000000"/>
    </w:rPr>
  </w:style>
  <w:style w:type="character" w:customStyle="1" w:styleId="20">
    <w:name w:val="标题 2 字符"/>
    <w:basedOn w:val="a0"/>
    <w:link w:val="2"/>
    <w:uiPriority w:val="9"/>
    <w:semiHidden/>
    <w:rsid w:val="00A361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2</cp:revision>
  <cp:lastPrinted>2021-09-28T12:59:00Z</cp:lastPrinted>
  <dcterms:created xsi:type="dcterms:W3CDTF">2021-09-28T12:55:00Z</dcterms:created>
  <dcterms:modified xsi:type="dcterms:W3CDTF">2021-09-28T12:59:00Z</dcterms:modified>
</cp:coreProperties>
</file>